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0E3" w:rsidRPr="00002143" w:rsidRDefault="001570E3" w:rsidP="001570E3">
      <w:pPr>
        <w:spacing w:line="480" w:lineRule="auto"/>
        <w:jc w:val="center"/>
        <w:rPr>
          <w:rFonts w:ascii="Times New Roman" w:eastAsia="MS Gothic" w:hAnsi="Times New Roman" w:cs="Times New Roman"/>
          <w:b/>
          <w:sz w:val="24"/>
          <w:szCs w:val="24"/>
        </w:rPr>
      </w:pPr>
      <w:r w:rsidRPr="00002143">
        <w:rPr>
          <w:rFonts w:ascii="Times New Roman" w:hAnsi="Times New Roman" w:cs="Times New Roman"/>
          <w:b/>
          <w:sz w:val="24"/>
          <w:szCs w:val="24"/>
        </w:rPr>
        <w:t>Hospital Burden, Amputation Risk, and Mortality Trends in Diabetic Foot Patients: A Retrospective Public Health Analysis</w:t>
      </w:r>
    </w:p>
    <w:p w:rsidR="004A4581" w:rsidRPr="00B3689A" w:rsidRDefault="004A4581" w:rsidP="00B368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4A4581" w:rsidRPr="00B3689A" w:rsidRDefault="00E22841" w:rsidP="00B3689A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. Detailed Comorbidity Profile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0"/>
        <w:gridCol w:w="1710"/>
      </w:tblGrid>
      <w:tr w:rsidR="004A4581" w:rsidRPr="00B3689A" w:rsidTr="00B3689A">
        <w:trPr>
          <w:tblHeader/>
          <w:tblCellSpacing w:w="15" w:type="dxa"/>
          <w:jc w:val="center"/>
        </w:trPr>
        <w:tc>
          <w:tcPr>
            <w:tcW w:w="544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44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Stroke history</w:t>
            </w:r>
          </w:p>
        </w:tc>
        <w:tc>
          <w:tcPr>
            <w:tcW w:w="16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55 (11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44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6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70 (14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44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neuropathy</w:t>
            </w:r>
          </w:p>
        </w:tc>
        <w:tc>
          <w:tcPr>
            <w:tcW w:w="16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415 (83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44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Retinopathy</w:t>
            </w:r>
          </w:p>
        </w:tc>
        <w:tc>
          <w:tcPr>
            <w:tcW w:w="16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230 (46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44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Nephrotic-range proteinuria</w:t>
            </w:r>
          </w:p>
        </w:tc>
        <w:tc>
          <w:tcPr>
            <w:tcW w:w="16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55 (11.0)</w:t>
            </w:r>
          </w:p>
        </w:tc>
      </w:tr>
    </w:tbl>
    <w:p w:rsidR="004A4581" w:rsidRPr="00B3689A" w:rsidRDefault="004A4581" w:rsidP="00B368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A4581" w:rsidRPr="00B3689A" w:rsidRDefault="00E22841" w:rsidP="00B3689A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2. Infection Severity and Microbiology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0"/>
        <w:gridCol w:w="1440"/>
      </w:tblGrid>
      <w:tr w:rsidR="004A4581" w:rsidRPr="00B3689A" w:rsidTr="00B3689A">
        <w:trPr>
          <w:tblHeader/>
          <w:tblCellSpacing w:w="15" w:type="dxa"/>
          <w:jc w:val="center"/>
        </w:trPr>
        <w:tc>
          <w:tcPr>
            <w:tcW w:w="526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infection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240 (48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Severe infection</w:t>
            </w:r>
          </w:p>
        </w:tc>
        <w:tc>
          <w:tcPr>
            <w:tcW w:w="139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190 (38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Culture-positive cases</w:t>
            </w:r>
          </w:p>
        </w:tc>
        <w:tc>
          <w:tcPr>
            <w:tcW w:w="139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300 (60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Polymicrobial</w:t>
            </w:r>
            <w:proofErr w:type="spellEnd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139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160 (32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MRSA</w:t>
            </w:r>
          </w:p>
        </w:tc>
        <w:tc>
          <w:tcPr>
            <w:tcW w:w="139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95 (19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ESBL organisms</w:t>
            </w:r>
          </w:p>
        </w:tc>
        <w:tc>
          <w:tcPr>
            <w:tcW w:w="1395" w:type="dxa"/>
            <w:vAlign w:val="center"/>
            <w:hideMark/>
          </w:tcPr>
          <w:p w:rsidR="004A4581" w:rsidRPr="00B3689A" w:rsidRDefault="004A4581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85 (17.0)</w:t>
            </w:r>
          </w:p>
        </w:tc>
      </w:tr>
      <w:tr w:rsidR="006B4166" w:rsidRPr="00B3689A" w:rsidTr="00B3689A">
        <w:trPr>
          <w:tblCellSpacing w:w="15" w:type="dxa"/>
          <w:jc w:val="center"/>
        </w:trPr>
        <w:tc>
          <w:tcPr>
            <w:tcW w:w="5265" w:type="dxa"/>
            <w:tcBorders>
              <w:bottom w:val="single" w:sz="4" w:space="0" w:color="auto"/>
            </w:tcBorders>
            <w:vAlign w:val="center"/>
          </w:tcPr>
          <w:p w:rsidR="006B4166" w:rsidRPr="00B3689A" w:rsidRDefault="006B4166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6B4166" w:rsidRPr="00B3689A" w:rsidRDefault="006B4166" w:rsidP="00B3689A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A4581" w:rsidRPr="00B3689A" w:rsidRDefault="004A4581" w:rsidP="00B368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A4581" w:rsidRPr="00B3689A" w:rsidRDefault="00E22841" w:rsidP="00B3689A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3. Laboratory Parameters at Admission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0"/>
        <w:gridCol w:w="1710"/>
      </w:tblGrid>
      <w:tr w:rsidR="004A4581" w:rsidRPr="00B3689A" w:rsidTr="00B3689A">
        <w:trPr>
          <w:tblHeader/>
          <w:tblCellSpacing w:w="15" w:type="dxa"/>
          <w:jc w:val="center"/>
        </w:trPr>
        <w:tc>
          <w:tcPr>
            <w:tcW w:w="526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± SD or Median (IQR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WBC count (×10⁹/L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15.2 ± 5.8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6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112 (65–18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ESR (mm/</w:t>
            </w:r>
            <w:proofErr w:type="spellStart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73 (45–11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</w:t>
            </w:r>
            <w:proofErr w:type="spellStart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1.9 ± 1.1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</w:t>
            </w:r>
            <w:proofErr w:type="spellStart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3.1 ± 0.5</w:t>
            </w:r>
          </w:p>
        </w:tc>
      </w:tr>
    </w:tbl>
    <w:p w:rsidR="004A4581" w:rsidRPr="00B3689A" w:rsidRDefault="004A4581" w:rsidP="00B368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A4581" w:rsidRPr="00B3689A" w:rsidRDefault="00E22841" w:rsidP="00B3689A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4. Detailed Breakdown of Minor </w:t>
      </w:r>
      <w:proofErr w:type="spellStart"/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vs</w:t>
      </w:r>
      <w:proofErr w:type="spellEnd"/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ajor Amputation Procedure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0"/>
        <w:gridCol w:w="2340"/>
      </w:tblGrid>
      <w:tr w:rsidR="004A4581" w:rsidRPr="00B3689A" w:rsidTr="00B3689A">
        <w:trPr>
          <w:tblHeader/>
          <w:tblCellSpacing w:w="15" w:type="dxa"/>
          <w:jc w:val="center"/>
        </w:trPr>
        <w:tc>
          <w:tcPr>
            <w:tcW w:w="526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cedure Type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Toe amputation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105 (21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Ray amputation</w:t>
            </w:r>
          </w:p>
        </w:tc>
        <w:tc>
          <w:tcPr>
            <w:tcW w:w="22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50 (10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ansmetatarsal</w:t>
            </w:r>
            <w:proofErr w:type="spellEnd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putation</w:t>
            </w:r>
          </w:p>
        </w:tc>
        <w:tc>
          <w:tcPr>
            <w:tcW w:w="22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35 (7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Below-knee amputation</w:t>
            </w:r>
          </w:p>
        </w:tc>
        <w:tc>
          <w:tcPr>
            <w:tcW w:w="22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70 (14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26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Above-knee amputation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20 (4.0)</w:t>
            </w:r>
          </w:p>
        </w:tc>
      </w:tr>
    </w:tbl>
    <w:p w:rsidR="004A4581" w:rsidRPr="00B3689A" w:rsidRDefault="004A4581" w:rsidP="00B368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A4581" w:rsidRPr="00B3689A" w:rsidRDefault="00E22841" w:rsidP="00B3689A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5. Readmission Analysi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0"/>
        <w:gridCol w:w="4706"/>
      </w:tblGrid>
      <w:tr w:rsidR="004A4581" w:rsidRPr="00B3689A" w:rsidTr="00B3689A">
        <w:trPr>
          <w:tblHeader/>
          <w:tblCellSpacing w:w="15" w:type="dxa"/>
          <w:jc w:val="center"/>
        </w:trPr>
        <w:tc>
          <w:tcPr>
            <w:tcW w:w="427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61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427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Readmission within 30 days, n (%)</w:t>
            </w:r>
          </w:p>
        </w:tc>
        <w:tc>
          <w:tcPr>
            <w:tcW w:w="4661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80 (16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427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ause of 30-day readmission</w:t>
            </w:r>
          </w:p>
        </w:tc>
        <w:tc>
          <w:tcPr>
            <w:tcW w:w="4661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(50%), wound breakdown (30%), uncontrolled diabetes (20%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427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Readmission within 1 year, n (%)</w:t>
            </w:r>
          </w:p>
        </w:tc>
        <w:tc>
          <w:tcPr>
            <w:tcW w:w="4661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135 (27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427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Most common reason</w:t>
            </w:r>
          </w:p>
        </w:tc>
        <w:tc>
          <w:tcPr>
            <w:tcW w:w="4661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New ulcer or recurrent infection</w:t>
            </w:r>
          </w:p>
        </w:tc>
      </w:tr>
    </w:tbl>
    <w:p w:rsidR="004A4581" w:rsidRPr="00B3689A" w:rsidRDefault="004A4581" w:rsidP="00B368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A4581" w:rsidRPr="00B3689A" w:rsidRDefault="00E22841" w:rsidP="00B3689A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6. Comparison of Survivors </w:t>
      </w:r>
      <w:proofErr w:type="spellStart"/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vs</w:t>
      </w:r>
      <w:proofErr w:type="spellEnd"/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on-survivors</w:t>
      </w:r>
    </w:p>
    <w:tbl>
      <w:tblPr>
        <w:tblW w:w="9180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2"/>
        <w:gridCol w:w="3028"/>
        <w:gridCol w:w="2160"/>
        <w:gridCol w:w="1530"/>
      </w:tblGrid>
      <w:tr w:rsidR="004A4581" w:rsidRPr="00B3689A" w:rsidTr="0049768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98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rvivors (n = 455)</w:t>
            </w:r>
          </w:p>
        </w:tc>
        <w:tc>
          <w:tcPr>
            <w:tcW w:w="2130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survivors (n = 45)</w:t>
            </w:r>
          </w:p>
        </w:tc>
        <w:tc>
          <w:tcPr>
            <w:tcW w:w="148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A4581" w:rsidRPr="00B3689A" w:rsidTr="00B3689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998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56.5 ± 10.0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64.4 ± 9.5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581" w:rsidRPr="00B3689A" w:rsidTr="0049768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Sepsis, n (%)</w:t>
            </w:r>
          </w:p>
        </w:tc>
        <w:tc>
          <w:tcPr>
            <w:tcW w:w="2998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70 (15.4)</w:t>
            </w:r>
          </w:p>
        </w:tc>
        <w:tc>
          <w:tcPr>
            <w:tcW w:w="2130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25 (55.6)</w:t>
            </w:r>
          </w:p>
        </w:tc>
        <w:tc>
          <w:tcPr>
            <w:tcW w:w="148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581" w:rsidRPr="00B3689A" w:rsidTr="0049768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CKD, n (%)</w:t>
            </w:r>
          </w:p>
        </w:tc>
        <w:tc>
          <w:tcPr>
            <w:tcW w:w="2998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135 (29.7)</w:t>
            </w:r>
          </w:p>
        </w:tc>
        <w:tc>
          <w:tcPr>
            <w:tcW w:w="2130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25 (55.6)</w:t>
            </w:r>
          </w:p>
        </w:tc>
        <w:tc>
          <w:tcPr>
            <w:tcW w:w="148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581" w:rsidRPr="00B3689A" w:rsidTr="0049768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Major amputation, n (%)</w:t>
            </w:r>
          </w:p>
        </w:tc>
        <w:tc>
          <w:tcPr>
            <w:tcW w:w="2998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70 (15.4)</w:t>
            </w:r>
          </w:p>
        </w:tc>
        <w:tc>
          <w:tcPr>
            <w:tcW w:w="2130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20 (44.4)</w:t>
            </w:r>
          </w:p>
        </w:tc>
        <w:tc>
          <w:tcPr>
            <w:tcW w:w="148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4A4581" w:rsidRPr="00B3689A" w:rsidRDefault="004A4581" w:rsidP="00B368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A4581" w:rsidRPr="00B3689A" w:rsidRDefault="00E22841" w:rsidP="00B3689A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7. Time-to-Event (Mortality) Summary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0"/>
        <w:gridCol w:w="1440"/>
      </w:tblGrid>
      <w:tr w:rsidR="004A4581" w:rsidRPr="00B3689A" w:rsidTr="00B3689A">
        <w:trPr>
          <w:tblHeader/>
          <w:tblCellSpacing w:w="15" w:type="dxa"/>
          <w:jc w:val="center"/>
        </w:trPr>
        <w:tc>
          <w:tcPr>
            <w:tcW w:w="562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62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In-hospital mortality, n (%)</w:t>
            </w:r>
          </w:p>
        </w:tc>
        <w:tc>
          <w:tcPr>
            <w:tcW w:w="13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35 (7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62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30-day mortality, n (%)</w:t>
            </w:r>
          </w:p>
        </w:tc>
        <w:tc>
          <w:tcPr>
            <w:tcW w:w="13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45 (9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562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Median time to death (days)</w:t>
            </w:r>
          </w:p>
        </w:tc>
        <w:tc>
          <w:tcPr>
            <w:tcW w:w="13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12 (IQR 7–18)</w:t>
            </w:r>
          </w:p>
        </w:tc>
      </w:tr>
    </w:tbl>
    <w:p w:rsidR="004A4581" w:rsidRPr="00B3689A" w:rsidRDefault="004A4581" w:rsidP="00B3689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A4581" w:rsidRPr="00B3689A" w:rsidRDefault="00E22841" w:rsidP="00B3689A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4A4581" w:rsidRPr="00B368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8. Antibiotic Use Pattern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0"/>
        <w:gridCol w:w="2250"/>
      </w:tblGrid>
      <w:tr w:rsidR="004A4581" w:rsidRPr="00B3689A" w:rsidTr="00B3689A">
        <w:trPr>
          <w:tblHeader/>
          <w:tblCellSpacing w:w="15" w:type="dxa"/>
          <w:jc w:val="center"/>
        </w:trPr>
        <w:tc>
          <w:tcPr>
            <w:tcW w:w="499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iotic Class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368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49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Broad-spectrum beta-lactams</w:t>
            </w:r>
          </w:p>
        </w:tc>
        <w:tc>
          <w:tcPr>
            <w:tcW w:w="220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330 (66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49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Glycopeptides</w:t>
            </w:r>
            <w:proofErr w:type="spellEnd"/>
          </w:p>
        </w:tc>
        <w:tc>
          <w:tcPr>
            <w:tcW w:w="220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95 (19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49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s</w:t>
            </w:r>
            <w:proofErr w:type="spellEnd"/>
          </w:p>
        </w:tc>
        <w:tc>
          <w:tcPr>
            <w:tcW w:w="220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70 (14.0)</w:t>
            </w:r>
          </w:p>
        </w:tc>
      </w:tr>
      <w:tr w:rsidR="004A4581" w:rsidRPr="00B3689A" w:rsidTr="00B3689A">
        <w:trPr>
          <w:tblCellSpacing w:w="15" w:type="dxa"/>
          <w:jc w:val="center"/>
        </w:trPr>
        <w:tc>
          <w:tcPr>
            <w:tcW w:w="499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Step-down oral antibiotics</w:t>
            </w:r>
          </w:p>
        </w:tc>
        <w:tc>
          <w:tcPr>
            <w:tcW w:w="2205" w:type="dxa"/>
            <w:vAlign w:val="center"/>
            <w:hideMark/>
          </w:tcPr>
          <w:p w:rsidR="004A4581" w:rsidRPr="00B3689A" w:rsidRDefault="004A4581" w:rsidP="00B368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9A">
              <w:rPr>
                <w:rFonts w:ascii="Times New Roman" w:eastAsia="Times New Roman" w:hAnsi="Times New Roman" w:cs="Times New Roman"/>
                <w:sz w:val="24"/>
                <w:szCs w:val="24"/>
              </w:rPr>
              <w:t>420 (84.0)</w:t>
            </w:r>
          </w:p>
        </w:tc>
      </w:tr>
    </w:tbl>
    <w:p w:rsidR="00B6339D" w:rsidRPr="00B3689A" w:rsidRDefault="00B6339D" w:rsidP="00B3689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6339D" w:rsidRPr="00B3689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581"/>
    <w:rsid w:val="001570E3"/>
    <w:rsid w:val="0049768B"/>
    <w:rsid w:val="004A4581"/>
    <w:rsid w:val="00697C73"/>
    <w:rsid w:val="006B4166"/>
    <w:rsid w:val="008F6A8D"/>
    <w:rsid w:val="00B3689A"/>
    <w:rsid w:val="00B6339D"/>
    <w:rsid w:val="00CE5A50"/>
    <w:rsid w:val="00D25240"/>
    <w:rsid w:val="00E2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4E0C1-9BF7-49CA-82F4-952DD4FC3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</Pages>
  <Words>303</Words>
  <Characters>1680</Characters>
  <Application>Microsoft Office Word</Application>
  <DocSecurity>0</DocSecurity>
  <Lines>140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5-11-21T14:14:00Z</dcterms:created>
  <dcterms:modified xsi:type="dcterms:W3CDTF">2025-11-24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e1bbc-2431-4896-bad7-f627ff07abb8</vt:lpwstr>
  </property>
</Properties>
</file>